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5256A" w14:textId="4E0482C2" w:rsidR="00302414" w:rsidRPr="006501DF" w:rsidRDefault="00666514" w:rsidP="00302414">
      <w:p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bookmarkStart w:id="0" w:name="_GoBack"/>
      <w:bookmarkEnd w:id="0"/>
      <w:r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Table S1. </w:t>
      </w:r>
      <w:r w:rsidR="00302414"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Ultra-Processed Food Consumption Scale (UPFCS; </w:t>
      </w:r>
      <w:proofErr w:type="spellStart"/>
      <w:r w:rsidR="00302414"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Mantzios</w:t>
      </w:r>
      <w:proofErr w:type="spellEnd"/>
      <w:r w:rsidR="00302414"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, Hussain &amp; </w:t>
      </w:r>
      <w:proofErr w:type="spellStart"/>
      <w:r w:rsidR="00302414"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Giannou</w:t>
      </w:r>
      <w:proofErr w:type="spellEnd"/>
      <w:r w:rsidR="00302414"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, 202</w:t>
      </w:r>
      <w:r w:rsidR="00206BA5"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6</w:t>
      </w:r>
      <w:r w:rsidR="00302414"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)  </w:t>
      </w:r>
    </w:p>
    <w:p w14:paraId="5F893224" w14:textId="77777777" w:rsidR="00302414" w:rsidRPr="006501DF" w:rsidRDefault="00302414" w:rsidP="00302414">
      <w:p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Instructions:</w:t>
      </w: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elect how often you consume the following items using the provided response options:</w:t>
      </w:r>
    </w:p>
    <w:p w14:paraId="2D5578BA" w14:textId="77777777" w:rsidR="00302414" w:rsidRPr="006501DF" w:rsidRDefault="00302414" w:rsidP="00302414">
      <w:pPr>
        <w:numPr>
          <w:ilvl w:val="0"/>
          <w:numId w:val="1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0 = Never or less than once a month</w:t>
      </w:r>
    </w:p>
    <w:p w14:paraId="430555C1" w14:textId="77777777" w:rsidR="00302414" w:rsidRPr="006501DF" w:rsidRDefault="00302414" w:rsidP="00302414">
      <w:pPr>
        <w:numPr>
          <w:ilvl w:val="0"/>
          <w:numId w:val="1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1 = 1–3 times per month</w:t>
      </w:r>
    </w:p>
    <w:p w14:paraId="3EB7B351" w14:textId="77777777" w:rsidR="00302414" w:rsidRPr="006501DF" w:rsidRDefault="00302414" w:rsidP="00302414">
      <w:pPr>
        <w:numPr>
          <w:ilvl w:val="0"/>
          <w:numId w:val="1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2 = 1–2 times per week</w:t>
      </w:r>
    </w:p>
    <w:p w14:paraId="2866FAFA" w14:textId="77777777" w:rsidR="00302414" w:rsidRPr="006501DF" w:rsidRDefault="00302414" w:rsidP="00302414">
      <w:pPr>
        <w:numPr>
          <w:ilvl w:val="0"/>
          <w:numId w:val="1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3 = 3–6 times per week</w:t>
      </w:r>
    </w:p>
    <w:p w14:paraId="11B7066A" w14:textId="77777777" w:rsidR="00302414" w:rsidRPr="006501DF" w:rsidRDefault="00302414" w:rsidP="00302414">
      <w:pPr>
        <w:numPr>
          <w:ilvl w:val="0"/>
          <w:numId w:val="1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4 = Daily or more</w:t>
      </w:r>
    </w:p>
    <w:p w14:paraId="357DCFD3" w14:textId="77777777" w:rsidR="00302414" w:rsidRPr="006501DF" w:rsidRDefault="00CD2F9E" w:rsidP="00302414">
      <w:pPr>
        <w:spacing w:after="0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pict w14:anchorId="7ECF1B3E">
          <v:rect id="_x0000_i1025" style="width:0;height:1.5pt" o:hralign="center" o:hrstd="t" o:hr="t" fillcolor="#a0a0a0" stroked="f"/>
        </w:pict>
      </w:r>
    </w:p>
    <w:p w14:paraId="369A97C9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weetened milk teas or regular sodas/soft drinks</w:t>
      </w:r>
    </w:p>
    <w:p w14:paraId="63BDD475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e-packaged iced teas or sweetened coffees</w:t>
      </w:r>
    </w:p>
    <w:p w14:paraId="048C6F90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lavored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or powdered milk drinks</w:t>
      </w:r>
    </w:p>
    <w:p w14:paraId="1AA09FBC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ruit drinks with added sugars (e.g., fruit punches, packaged mango juice)</w:t>
      </w:r>
    </w:p>
    <w:p w14:paraId="1F1CC085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hrimp crackers, </w:t>
      </w: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lavored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rice cakes, packaged </w:t>
      </w: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ochi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or potato chips</w:t>
      </w:r>
    </w:p>
    <w:p w14:paraId="2D128443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ackaged cookies, cakes, or pastries</w:t>
      </w:r>
    </w:p>
    <w:p w14:paraId="3A68BEEE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stant or cup noodles</w:t>
      </w:r>
    </w:p>
    <w:p w14:paraId="5F7179F7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weetened or </w:t>
      </w: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lavored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popcorn</w:t>
      </w:r>
    </w:p>
    <w:p w14:paraId="1F60D9D7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Packaged cereal </w:t>
      </w:r>
      <w:r w:rsidRPr="006501D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(sweetened/</w:t>
      </w:r>
      <w:proofErr w:type="spellStart"/>
      <w:r w:rsidRPr="006501D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flavored</w:t>
      </w:r>
      <w:proofErr w:type="spellEnd"/>
      <w:r w:rsidRPr="006501D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 xml:space="preserve"> types)</w:t>
      </w:r>
    </w:p>
    <w:p w14:paraId="6191D02A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ackaged sweet buns, pineapple cakes, custard bread, or industrial sliced bread</w:t>
      </w:r>
    </w:p>
    <w:p w14:paraId="31EBCAE7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e-packaged croissants, muffins, or doughnuts</w:t>
      </w:r>
    </w:p>
    <w:p w14:paraId="3DD3CC1F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rozen waffles or pancakes</w:t>
      </w:r>
    </w:p>
    <w:p w14:paraId="014A90B1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ish balls, luncheon meat, pork floss, or hot dogs</w:t>
      </w:r>
    </w:p>
    <w:p w14:paraId="249D7818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ausages, deli meats, chicken nuggets, fish sticks, or surimi</w:t>
      </w:r>
    </w:p>
    <w:p w14:paraId="4815077D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anned meat spreads or potted meats</w:t>
      </w:r>
    </w:p>
    <w:p w14:paraId="69CD126C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Frozen pizzas, </w:t>
      </w: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asagnas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or canned soups</w:t>
      </w:r>
    </w:p>
    <w:p w14:paraId="7B48B0D1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stant rice bowls or noodle bowls</w:t>
      </w:r>
    </w:p>
    <w:p w14:paraId="2EB43E3C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gee mixes, instant rice porridges, or sugary breakfast cereals</w:t>
      </w:r>
    </w:p>
    <w:p w14:paraId="53C44476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lavored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nstant oatmeal packets</w:t>
      </w:r>
    </w:p>
    <w:p w14:paraId="2B833357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oaster pastries or packaged scones</w:t>
      </w:r>
    </w:p>
    <w:p w14:paraId="63556D97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ackaged salad dressings or commercial mayonnaise/ketchup</w:t>
      </w:r>
    </w:p>
    <w:p w14:paraId="5F5A23A7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stant gravy powders or bouillon cubes</w:t>
      </w:r>
    </w:p>
    <w:p w14:paraId="2016A9CB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weetened spreads (e.g., chocolate spreads)</w:t>
      </w:r>
    </w:p>
    <w:p w14:paraId="207C8858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Bubble tea with toppings, </w:t>
      </w: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atcha-flavored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esserts, or packaged ice creams</w:t>
      </w:r>
    </w:p>
    <w:p w14:paraId="64876944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rtificial whipped creams or dessert toppings</w:t>
      </w:r>
    </w:p>
    <w:p w14:paraId="39DE329D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elly cups, instant puddings, or candy bars</w:t>
      </w:r>
    </w:p>
    <w:p w14:paraId="1C4893DE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weetened soy or coconut milk drinks, or </w:t>
      </w:r>
      <w:proofErr w:type="spellStart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lavored</w:t>
      </w:r>
      <w:proofErr w:type="spellEnd"/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/sweetened dairy milks</w:t>
      </w:r>
    </w:p>
    <w:p w14:paraId="275D7588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ocessed cheese slices or spreads</w:t>
      </w:r>
    </w:p>
    <w:p w14:paraId="477299A1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eady-to-drink protein shakes</w:t>
      </w:r>
    </w:p>
    <w:p w14:paraId="127C8A4F" w14:textId="77777777" w:rsidR="00302414" w:rsidRPr="006501DF" w:rsidRDefault="00302414" w:rsidP="00302414">
      <w:pPr>
        <w:numPr>
          <w:ilvl w:val="0"/>
          <w:numId w:val="2"/>
        </w:numPr>
        <w:spacing w:before="100" w:beforeAutospacing="1" w:after="100" w:afterAutospacing="1" w:line="240" w:lineRule="auto"/>
        <w:ind w:left="-426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01D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ock meats, packaged tofu desserts, or plant-based burgers/nuggets</w:t>
      </w:r>
    </w:p>
    <w:p w14:paraId="06B06328" w14:textId="77777777" w:rsidR="00302414" w:rsidRPr="000B2EC7" w:rsidRDefault="00302414" w:rsidP="00302414">
      <w:pPr>
        <w:ind w:left="-426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B2EC7">
        <w:rPr>
          <w:rFonts w:ascii="Times New Roman" w:hAnsi="Times New Roman" w:cs="Times New Roman"/>
          <w:b/>
          <w:bCs/>
          <w:sz w:val="24"/>
          <w:szCs w:val="24"/>
          <w:u w:val="single"/>
        </w:rPr>
        <w:t>Scoring Guide:</w:t>
      </w:r>
    </w:p>
    <w:p w14:paraId="0D3D96E6" w14:textId="568A3F68" w:rsidR="00302414" w:rsidRPr="000B2EC7" w:rsidRDefault="00302414" w:rsidP="00631FEB">
      <w:pPr>
        <w:ind w:left="-426"/>
        <w:rPr>
          <w:rFonts w:ascii="Times New Roman" w:hAnsi="Times New Roman" w:cs="Times New Roman"/>
          <w:sz w:val="24"/>
          <w:szCs w:val="24"/>
        </w:rPr>
      </w:pPr>
      <w:r w:rsidRPr="000B2EC7">
        <w:rPr>
          <w:rFonts w:ascii="Times New Roman" w:hAnsi="Times New Roman" w:cs="Times New Roman"/>
          <w:sz w:val="24"/>
          <w:szCs w:val="24"/>
        </w:rPr>
        <w:t>Total points 0-</w:t>
      </w:r>
      <w:r w:rsidR="00E548E4" w:rsidRPr="000B2EC7">
        <w:rPr>
          <w:rFonts w:ascii="Times New Roman" w:hAnsi="Times New Roman" w:cs="Times New Roman"/>
          <w:sz w:val="24"/>
          <w:szCs w:val="24"/>
        </w:rPr>
        <w:t xml:space="preserve">120 </w:t>
      </w:r>
      <w:r w:rsidRPr="000B2EC7">
        <w:rPr>
          <w:rFonts w:ascii="Times New Roman" w:hAnsi="Times New Roman" w:cs="Times New Roman"/>
          <w:sz w:val="24"/>
          <w:szCs w:val="24"/>
        </w:rPr>
        <w:t>for the whole scale.</w:t>
      </w:r>
      <w:r w:rsidR="00E14E04" w:rsidRPr="000B2EC7">
        <w:rPr>
          <w:rFonts w:ascii="Times New Roman" w:hAnsi="Times New Roman" w:cs="Times New Roman"/>
          <w:sz w:val="24"/>
          <w:szCs w:val="24"/>
        </w:rPr>
        <w:t xml:space="preserve"> </w:t>
      </w:r>
      <w:r w:rsidRPr="000B2EC7">
        <w:rPr>
          <w:rFonts w:ascii="Times New Roman" w:hAnsi="Times New Roman" w:cs="Times New Roman"/>
          <w:sz w:val="24"/>
          <w:szCs w:val="24"/>
        </w:rPr>
        <w:t>Higher scores indicate higher consumption of ultra-processed foods.</w:t>
      </w:r>
    </w:p>
    <w:p w14:paraId="11081571" w14:textId="77777777" w:rsidR="000E7D4D" w:rsidRPr="000B2EC7" w:rsidRDefault="000E7D4D" w:rsidP="00631FEB">
      <w:pPr>
        <w:ind w:left="-426"/>
        <w:rPr>
          <w:rFonts w:ascii="Times New Roman" w:hAnsi="Times New Roman" w:cs="Times New Roman"/>
          <w:sz w:val="24"/>
          <w:szCs w:val="24"/>
        </w:rPr>
      </w:pPr>
    </w:p>
    <w:p w14:paraId="0AFF000A" w14:textId="77777777" w:rsidR="000E7D4D" w:rsidRPr="000B2EC7" w:rsidRDefault="000E7D4D" w:rsidP="00631FEB">
      <w:pPr>
        <w:ind w:left="-426"/>
        <w:rPr>
          <w:rFonts w:ascii="Times New Roman" w:hAnsi="Times New Roman" w:cs="Times New Roman"/>
          <w:sz w:val="24"/>
          <w:szCs w:val="24"/>
        </w:rPr>
      </w:pPr>
    </w:p>
    <w:p w14:paraId="2D34F71A" w14:textId="396565E0" w:rsidR="000E7D4D" w:rsidRPr="006963A0" w:rsidRDefault="000E7D4D" w:rsidP="00631FEB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  <w:r w:rsidRPr="006963A0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9B18BB" w:rsidRPr="006963A0">
        <w:rPr>
          <w:rFonts w:ascii="Times New Roman" w:hAnsi="Times New Roman" w:cs="Times New Roman"/>
          <w:b/>
          <w:bCs/>
          <w:sz w:val="24"/>
          <w:szCs w:val="24"/>
        </w:rPr>
        <w:t xml:space="preserve">Item-level test–retest </w:t>
      </w:r>
      <w:proofErr w:type="spellStart"/>
      <w:r w:rsidR="004A5866" w:rsidRPr="006963A0">
        <w:rPr>
          <w:rFonts w:ascii="Times New Roman" w:hAnsi="Times New Roman" w:cs="Times New Roman"/>
          <w:b/>
          <w:bCs/>
          <w:sz w:val="24"/>
          <w:szCs w:val="24"/>
        </w:rPr>
        <w:t>Pearsons</w:t>
      </w:r>
      <w:proofErr w:type="spellEnd"/>
      <w:r w:rsidR="004A5866" w:rsidRPr="00696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18BB" w:rsidRPr="006963A0">
        <w:rPr>
          <w:rFonts w:ascii="Times New Roman" w:hAnsi="Times New Roman" w:cs="Times New Roman"/>
          <w:b/>
          <w:bCs/>
          <w:sz w:val="24"/>
          <w:szCs w:val="24"/>
        </w:rPr>
        <w:t>correlations</w:t>
      </w:r>
      <w:r w:rsidR="00237E5B" w:rsidRPr="006963A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FA4980" w:rsidRPr="006963A0">
        <w:rPr>
          <w:rFonts w:ascii="Times New Roman" w:hAnsi="Times New Roman" w:cs="Times New Roman"/>
          <w:b/>
          <w:bCs/>
          <w:sz w:val="24"/>
          <w:szCs w:val="24"/>
        </w:rPr>
        <w:t>Intraclass</w:t>
      </w:r>
      <w:proofErr w:type="spellEnd"/>
      <w:r w:rsidR="00FA4980" w:rsidRPr="006963A0">
        <w:rPr>
          <w:rFonts w:ascii="Times New Roman" w:hAnsi="Times New Roman" w:cs="Times New Roman"/>
          <w:b/>
          <w:bCs/>
          <w:sz w:val="24"/>
          <w:szCs w:val="24"/>
        </w:rPr>
        <w:t xml:space="preserve"> Correlation Coefficient (ICC)</w:t>
      </w:r>
      <w:r w:rsidR="00F83F3C" w:rsidRPr="006963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078DEA3" w14:textId="77777777" w:rsidR="000E7D4D" w:rsidRPr="000B2EC7" w:rsidRDefault="000E7D4D" w:rsidP="00631FEB">
      <w:pPr>
        <w:ind w:left="-426"/>
        <w:rPr>
          <w:rFonts w:ascii="Times New Roman" w:hAnsi="Times New Roman" w:cs="Times New Roman"/>
          <w:sz w:val="24"/>
          <w:szCs w:val="24"/>
        </w:rPr>
      </w:pPr>
    </w:p>
    <w:tbl>
      <w:tblPr>
        <w:tblW w:w="7040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1883"/>
        <w:gridCol w:w="1503"/>
        <w:gridCol w:w="1823"/>
        <w:gridCol w:w="881"/>
      </w:tblGrid>
      <w:tr w:rsidR="000E7D4D" w:rsidRPr="006501DF" w14:paraId="0C981663" w14:textId="77777777" w:rsidTr="000B2EC7">
        <w:trPr>
          <w:trHeight w:val="267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F7EB8F" w14:textId="77777777" w:rsidR="000E7D4D" w:rsidRPr="006501DF" w:rsidRDefault="000E7D4D" w:rsidP="007A3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03E81" w14:textId="688D7DAC" w:rsidR="007A3341" w:rsidRPr="006501DF" w:rsidRDefault="000E7D4D" w:rsidP="007A3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  <w:p w14:paraId="07147497" w14:textId="0EFA8014" w:rsidR="000E7D4D" w:rsidRPr="006501DF" w:rsidRDefault="000E7D4D" w:rsidP="007A3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Baseli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6DBDE9" w14:textId="171B2101" w:rsidR="007A3341" w:rsidRPr="006501DF" w:rsidRDefault="000E7D4D" w:rsidP="007A3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  <w:p w14:paraId="36C97BB4" w14:textId="3C8BDB6D" w:rsidR="000E7D4D" w:rsidRPr="006501DF" w:rsidRDefault="000E7D4D" w:rsidP="007A3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Re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B80BB" w14:textId="77777777" w:rsidR="000E7D4D" w:rsidRPr="006501DF" w:rsidRDefault="000E7D4D" w:rsidP="007A3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Pearson </w:t>
            </w:r>
            <w:r w:rsidRPr="006501D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665B1" w14:textId="77777777" w:rsidR="000E7D4D" w:rsidRPr="006501DF" w:rsidRDefault="000E7D4D" w:rsidP="007A3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CC</w:t>
            </w:r>
          </w:p>
        </w:tc>
      </w:tr>
      <w:tr w:rsidR="000E7D4D" w:rsidRPr="006501DF" w14:paraId="33FA7F93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419F9AB3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FE8A7D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6</w:t>
            </w:r>
          </w:p>
        </w:tc>
        <w:tc>
          <w:tcPr>
            <w:tcW w:w="0" w:type="auto"/>
            <w:vAlign w:val="center"/>
            <w:hideMark/>
          </w:tcPr>
          <w:p w14:paraId="1A139F8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6</w:t>
            </w:r>
          </w:p>
        </w:tc>
        <w:tc>
          <w:tcPr>
            <w:tcW w:w="0" w:type="auto"/>
            <w:vAlign w:val="center"/>
            <w:hideMark/>
          </w:tcPr>
          <w:p w14:paraId="7DDAACEA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4</w:t>
            </w:r>
          </w:p>
        </w:tc>
        <w:tc>
          <w:tcPr>
            <w:tcW w:w="0" w:type="auto"/>
            <w:vAlign w:val="center"/>
            <w:hideMark/>
          </w:tcPr>
          <w:p w14:paraId="49288EC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41</w:t>
            </w:r>
          </w:p>
        </w:tc>
      </w:tr>
      <w:tr w:rsidR="000E7D4D" w:rsidRPr="006501DF" w14:paraId="47209C39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2BFCF9FA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30EC1EA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0831FC89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vAlign w:val="center"/>
            <w:hideMark/>
          </w:tcPr>
          <w:p w14:paraId="00B1D50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54</w:t>
            </w:r>
          </w:p>
        </w:tc>
        <w:tc>
          <w:tcPr>
            <w:tcW w:w="0" w:type="auto"/>
            <w:vAlign w:val="center"/>
            <w:hideMark/>
          </w:tcPr>
          <w:p w14:paraId="414675C3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98</w:t>
            </w:r>
          </w:p>
        </w:tc>
      </w:tr>
      <w:tr w:rsidR="000E7D4D" w:rsidRPr="006501DF" w14:paraId="7A09AC4A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4916089A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D54EA3D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6DAB0E62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5653B8EA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56</w:t>
            </w:r>
          </w:p>
        </w:tc>
        <w:tc>
          <w:tcPr>
            <w:tcW w:w="0" w:type="auto"/>
            <w:vAlign w:val="center"/>
            <w:hideMark/>
          </w:tcPr>
          <w:p w14:paraId="64E9D7D3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553</w:t>
            </w:r>
          </w:p>
        </w:tc>
      </w:tr>
      <w:tr w:rsidR="000E7D4D" w:rsidRPr="006501DF" w14:paraId="1186F9EB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60238FA3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F4A4AB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7020200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1B7A4B9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65</w:t>
            </w:r>
          </w:p>
        </w:tc>
        <w:tc>
          <w:tcPr>
            <w:tcW w:w="0" w:type="auto"/>
            <w:vAlign w:val="center"/>
            <w:hideMark/>
          </w:tcPr>
          <w:p w14:paraId="3DB2DAF7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643</w:t>
            </w:r>
          </w:p>
        </w:tc>
      </w:tr>
      <w:tr w:rsidR="000E7D4D" w:rsidRPr="006501DF" w14:paraId="59883D4C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022E6B17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9CF061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54</w:t>
            </w:r>
          </w:p>
        </w:tc>
        <w:tc>
          <w:tcPr>
            <w:tcW w:w="0" w:type="auto"/>
            <w:vAlign w:val="center"/>
            <w:hideMark/>
          </w:tcPr>
          <w:p w14:paraId="262A0ED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3688B842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7</w:t>
            </w:r>
          </w:p>
        </w:tc>
        <w:tc>
          <w:tcPr>
            <w:tcW w:w="0" w:type="auto"/>
            <w:vAlign w:val="center"/>
            <w:hideMark/>
          </w:tcPr>
          <w:p w14:paraId="36118781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66</w:t>
            </w:r>
          </w:p>
        </w:tc>
      </w:tr>
      <w:tr w:rsidR="000E7D4D" w:rsidRPr="006501DF" w14:paraId="176AF23E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5AA479D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2E399F3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77</w:t>
            </w:r>
          </w:p>
        </w:tc>
        <w:tc>
          <w:tcPr>
            <w:tcW w:w="0" w:type="auto"/>
            <w:vAlign w:val="center"/>
            <w:hideMark/>
          </w:tcPr>
          <w:p w14:paraId="209605DA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69</w:t>
            </w:r>
          </w:p>
        </w:tc>
        <w:tc>
          <w:tcPr>
            <w:tcW w:w="0" w:type="auto"/>
            <w:vAlign w:val="center"/>
            <w:hideMark/>
          </w:tcPr>
          <w:p w14:paraId="366B385D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55</w:t>
            </w:r>
          </w:p>
        </w:tc>
        <w:tc>
          <w:tcPr>
            <w:tcW w:w="0" w:type="auto"/>
            <w:vAlign w:val="center"/>
            <w:hideMark/>
          </w:tcPr>
          <w:p w14:paraId="4A5E1C27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547</w:t>
            </w:r>
          </w:p>
        </w:tc>
      </w:tr>
      <w:tr w:rsidR="000E7D4D" w:rsidRPr="006501DF" w14:paraId="0BDD505A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7CDBE17A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A6604ED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56D7B87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3</w:t>
            </w:r>
          </w:p>
        </w:tc>
        <w:tc>
          <w:tcPr>
            <w:tcW w:w="0" w:type="auto"/>
            <w:vAlign w:val="center"/>
            <w:hideMark/>
          </w:tcPr>
          <w:p w14:paraId="2CCC61D5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3</w:t>
            </w:r>
          </w:p>
        </w:tc>
        <w:tc>
          <w:tcPr>
            <w:tcW w:w="0" w:type="auto"/>
            <w:vAlign w:val="center"/>
            <w:hideMark/>
          </w:tcPr>
          <w:p w14:paraId="37D1EF7D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34</w:t>
            </w:r>
          </w:p>
        </w:tc>
      </w:tr>
      <w:tr w:rsidR="000E7D4D" w:rsidRPr="006501DF" w14:paraId="038AC53A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44603A2D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AA4B401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5B9A542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14:paraId="4A9BCC3D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52</w:t>
            </w:r>
          </w:p>
        </w:tc>
        <w:tc>
          <w:tcPr>
            <w:tcW w:w="0" w:type="auto"/>
            <w:vAlign w:val="center"/>
            <w:hideMark/>
          </w:tcPr>
          <w:p w14:paraId="55F7191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0B2EC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510</w:t>
            </w:r>
          </w:p>
        </w:tc>
      </w:tr>
      <w:tr w:rsidR="000E7D4D" w:rsidRPr="006501DF" w14:paraId="237F3455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7DBD002F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6BCFB2A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0</w:t>
            </w:r>
          </w:p>
        </w:tc>
        <w:tc>
          <w:tcPr>
            <w:tcW w:w="0" w:type="auto"/>
            <w:vAlign w:val="center"/>
            <w:hideMark/>
          </w:tcPr>
          <w:p w14:paraId="2AFC7045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14:paraId="316BE421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1</w:t>
            </w:r>
          </w:p>
        </w:tc>
        <w:tc>
          <w:tcPr>
            <w:tcW w:w="0" w:type="auto"/>
            <w:vAlign w:val="center"/>
            <w:hideMark/>
          </w:tcPr>
          <w:p w14:paraId="131B9065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10</w:t>
            </w:r>
          </w:p>
        </w:tc>
      </w:tr>
      <w:tr w:rsidR="000E7D4D" w:rsidRPr="006501DF" w14:paraId="68E98FA3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620758D9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EE870F8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4642C8C3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14:paraId="0B1CC58C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8</w:t>
            </w:r>
          </w:p>
        </w:tc>
        <w:tc>
          <w:tcPr>
            <w:tcW w:w="0" w:type="auto"/>
            <w:vAlign w:val="center"/>
            <w:hideMark/>
          </w:tcPr>
          <w:p w14:paraId="69D34421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78</w:t>
            </w:r>
          </w:p>
        </w:tc>
      </w:tr>
      <w:tr w:rsidR="000E7D4D" w:rsidRPr="006501DF" w14:paraId="5C018E94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63383E6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FBEB541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14:paraId="523C758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747579B5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7</w:t>
            </w:r>
          </w:p>
        </w:tc>
        <w:tc>
          <w:tcPr>
            <w:tcW w:w="0" w:type="auto"/>
            <w:vAlign w:val="center"/>
            <w:hideMark/>
          </w:tcPr>
          <w:p w14:paraId="59CB0166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73</w:t>
            </w:r>
          </w:p>
        </w:tc>
      </w:tr>
      <w:tr w:rsidR="000E7D4D" w:rsidRPr="006501DF" w14:paraId="0B7C3FD7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42C7AC84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1321B4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7A4C0AD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1</w:t>
            </w:r>
          </w:p>
        </w:tc>
        <w:tc>
          <w:tcPr>
            <w:tcW w:w="0" w:type="auto"/>
            <w:vAlign w:val="center"/>
            <w:hideMark/>
          </w:tcPr>
          <w:p w14:paraId="5247BFFA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2</w:t>
            </w:r>
          </w:p>
        </w:tc>
        <w:tc>
          <w:tcPr>
            <w:tcW w:w="0" w:type="auto"/>
            <w:vAlign w:val="center"/>
            <w:hideMark/>
          </w:tcPr>
          <w:p w14:paraId="259CCD4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13</w:t>
            </w:r>
          </w:p>
        </w:tc>
      </w:tr>
      <w:tr w:rsidR="000E7D4D" w:rsidRPr="006501DF" w14:paraId="77AD14F8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38A9D82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6D6EB3F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2</w:t>
            </w:r>
          </w:p>
        </w:tc>
        <w:tc>
          <w:tcPr>
            <w:tcW w:w="0" w:type="auto"/>
            <w:vAlign w:val="center"/>
            <w:hideMark/>
          </w:tcPr>
          <w:p w14:paraId="5E0BB2DE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14:paraId="01D9C678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1</w:t>
            </w:r>
          </w:p>
        </w:tc>
        <w:tc>
          <w:tcPr>
            <w:tcW w:w="0" w:type="auto"/>
            <w:vAlign w:val="center"/>
            <w:hideMark/>
          </w:tcPr>
          <w:p w14:paraId="1A9F9894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14</w:t>
            </w:r>
          </w:p>
        </w:tc>
      </w:tr>
      <w:tr w:rsidR="000E7D4D" w:rsidRPr="006501DF" w14:paraId="707652C5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460A6F92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967091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7</w:t>
            </w:r>
          </w:p>
        </w:tc>
        <w:tc>
          <w:tcPr>
            <w:tcW w:w="0" w:type="auto"/>
            <w:vAlign w:val="center"/>
            <w:hideMark/>
          </w:tcPr>
          <w:p w14:paraId="20D44AB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9</w:t>
            </w:r>
          </w:p>
        </w:tc>
        <w:tc>
          <w:tcPr>
            <w:tcW w:w="0" w:type="auto"/>
            <w:vAlign w:val="center"/>
            <w:hideMark/>
          </w:tcPr>
          <w:p w14:paraId="0B42168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0</w:t>
            </w:r>
          </w:p>
        </w:tc>
        <w:tc>
          <w:tcPr>
            <w:tcW w:w="0" w:type="auto"/>
            <w:vAlign w:val="center"/>
            <w:hideMark/>
          </w:tcPr>
          <w:p w14:paraId="01673C06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95</w:t>
            </w:r>
          </w:p>
        </w:tc>
      </w:tr>
      <w:tr w:rsidR="000E7D4D" w:rsidRPr="006501DF" w14:paraId="5E9ABD6C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0652504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EDF34E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8</w:t>
            </w:r>
          </w:p>
        </w:tc>
        <w:tc>
          <w:tcPr>
            <w:tcW w:w="0" w:type="auto"/>
            <w:vAlign w:val="center"/>
            <w:hideMark/>
          </w:tcPr>
          <w:p w14:paraId="73FC30DD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14:paraId="2CEB9708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5</w:t>
            </w:r>
          </w:p>
        </w:tc>
        <w:tc>
          <w:tcPr>
            <w:tcW w:w="0" w:type="auto"/>
            <w:vAlign w:val="center"/>
            <w:hideMark/>
          </w:tcPr>
          <w:p w14:paraId="650DD46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42</w:t>
            </w:r>
          </w:p>
        </w:tc>
      </w:tr>
      <w:tr w:rsidR="000E7D4D" w:rsidRPr="006501DF" w14:paraId="45E47B52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7161CD0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0042604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14:paraId="4A334D95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2</w:t>
            </w:r>
          </w:p>
        </w:tc>
        <w:tc>
          <w:tcPr>
            <w:tcW w:w="0" w:type="auto"/>
            <w:vAlign w:val="center"/>
            <w:hideMark/>
          </w:tcPr>
          <w:p w14:paraId="2D3416B6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8</w:t>
            </w:r>
          </w:p>
        </w:tc>
        <w:tc>
          <w:tcPr>
            <w:tcW w:w="0" w:type="auto"/>
            <w:vAlign w:val="center"/>
            <w:hideMark/>
          </w:tcPr>
          <w:p w14:paraId="425805D4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79</w:t>
            </w:r>
          </w:p>
        </w:tc>
      </w:tr>
      <w:tr w:rsidR="000E7D4D" w:rsidRPr="006501DF" w14:paraId="4C58EB7C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695BC271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03F5819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3</w:t>
            </w:r>
          </w:p>
        </w:tc>
        <w:tc>
          <w:tcPr>
            <w:tcW w:w="0" w:type="auto"/>
            <w:vAlign w:val="center"/>
            <w:hideMark/>
          </w:tcPr>
          <w:p w14:paraId="192371E7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7</w:t>
            </w:r>
          </w:p>
        </w:tc>
        <w:tc>
          <w:tcPr>
            <w:tcW w:w="0" w:type="auto"/>
            <w:vAlign w:val="center"/>
            <w:hideMark/>
          </w:tcPr>
          <w:p w14:paraId="7FD574F2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6</w:t>
            </w:r>
          </w:p>
        </w:tc>
        <w:tc>
          <w:tcPr>
            <w:tcW w:w="0" w:type="auto"/>
            <w:vAlign w:val="center"/>
            <w:hideMark/>
          </w:tcPr>
          <w:p w14:paraId="3AF461CE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63</w:t>
            </w:r>
          </w:p>
        </w:tc>
      </w:tr>
      <w:tr w:rsidR="000E7D4D" w:rsidRPr="006501DF" w14:paraId="03FA814A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0A4ED11D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CB8E994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9</w:t>
            </w:r>
          </w:p>
        </w:tc>
        <w:tc>
          <w:tcPr>
            <w:tcW w:w="0" w:type="auto"/>
            <w:vAlign w:val="center"/>
            <w:hideMark/>
          </w:tcPr>
          <w:p w14:paraId="2CE59468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1</w:t>
            </w:r>
          </w:p>
        </w:tc>
        <w:tc>
          <w:tcPr>
            <w:tcW w:w="0" w:type="auto"/>
            <w:vAlign w:val="center"/>
            <w:hideMark/>
          </w:tcPr>
          <w:p w14:paraId="7E7B11C0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8</w:t>
            </w:r>
          </w:p>
        </w:tc>
        <w:tc>
          <w:tcPr>
            <w:tcW w:w="0" w:type="auto"/>
            <w:vAlign w:val="center"/>
            <w:hideMark/>
          </w:tcPr>
          <w:p w14:paraId="5264E6E3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81</w:t>
            </w:r>
          </w:p>
        </w:tc>
      </w:tr>
      <w:tr w:rsidR="000E7D4D" w:rsidRPr="006501DF" w14:paraId="127F271D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3C3E99C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89EFD8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14:paraId="167001E7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0</w:t>
            </w:r>
          </w:p>
        </w:tc>
        <w:tc>
          <w:tcPr>
            <w:tcW w:w="0" w:type="auto"/>
            <w:vAlign w:val="center"/>
            <w:hideMark/>
          </w:tcPr>
          <w:p w14:paraId="6205ABB2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1</w:t>
            </w:r>
          </w:p>
        </w:tc>
        <w:tc>
          <w:tcPr>
            <w:tcW w:w="0" w:type="auto"/>
            <w:vAlign w:val="center"/>
            <w:hideMark/>
          </w:tcPr>
          <w:p w14:paraId="0E98AF06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09</w:t>
            </w:r>
          </w:p>
        </w:tc>
      </w:tr>
      <w:tr w:rsidR="000E7D4D" w:rsidRPr="006501DF" w14:paraId="2A5C2D01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330C444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8A408DE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14:paraId="47F52BE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14:paraId="23A11AB3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6</w:t>
            </w:r>
          </w:p>
        </w:tc>
        <w:tc>
          <w:tcPr>
            <w:tcW w:w="0" w:type="auto"/>
            <w:vAlign w:val="center"/>
            <w:hideMark/>
          </w:tcPr>
          <w:p w14:paraId="768A1533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58</w:t>
            </w:r>
          </w:p>
        </w:tc>
      </w:tr>
      <w:tr w:rsidR="000E7D4D" w:rsidRPr="006501DF" w14:paraId="254B5772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2D37535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E85BBA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14:paraId="2B7CB73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14:paraId="6A8E29CC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1</w:t>
            </w:r>
          </w:p>
        </w:tc>
        <w:tc>
          <w:tcPr>
            <w:tcW w:w="0" w:type="auto"/>
            <w:vAlign w:val="center"/>
            <w:hideMark/>
          </w:tcPr>
          <w:p w14:paraId="6AE66F5E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13</w:t>
            </w:r>
          </w:p>
        </w:tc>
      </w:tr>
      <w:tr w:rsidR="000E7D4D" w:rsidRPr="006501DF" w14:paraId="212C0D20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5666724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33ADAA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0</w:t>
            </w:r>
          </w:p>
        </w:tc>
        <w:tc>
          <w:tcPr>
            <w:tcW w:w="0" w:type="auto"/>
            <w:vAlign w:val="center"/>
            <w:hideMark/>
          </w:tcPr>
          <w:p w14:paraId="73E3B9E5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14:paraId="025F75FD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2</w:t>
            </w:r>
          </w:p>
        </w:tc>
        <w:tc>
          <w:tcPr>
            <w:tcW w:w="0" w:type="auto"/>
            <w:vAlign w:val="center"/>
            <w:hideMark/>
          </w:tcPr>
          <w:p w14:paraId="233E1EB0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16</w:t>
            </w:r>
          </w:p>
        </w:tc>
      </w:tr>
      <w:tr w:rsidR="000E7D4D" w:rsidRPr="006501DF" w14:paraId="74CA3F92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32003E2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E5DE4A4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14:paraId="03194C7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30</w:t>
            </w:r>
          </w:p>
        </w:tc>
        <w:tc>
          <w:tcPr>
            <w:tcW w:w="0" w:type="auto"/>
            <w:vAlign w:val="center"/>
            <w:hideMark/>
          </w:tcPr>
          <w:p w14:paraId="7C960487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5</w:t>
            </w:r>
          </w:p>
        </w:tc>
        <w:tc>
          <w:tcPr>
            <w:tcW w:w="0" w:type="auto"/>
            <w:vAlign w:val="center"/>
            <w:hideMark/>
          </w:tcPr>
          <w:p w14:paraId="2238B6D1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50</w:t>
            </w:r>
          </w:p>
        </w:tc>
      </w:tr>
      <w:tr w:rsidR="000E7D4D" w:rsidRPr="006501DF" w14:paraId="1C93161F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0DF5C777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8F1EAC9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6</w:t>
            </w:r>
          </w:p>
        </w:tc>
        <w:tc>
          <w:tcPr>
            <w:tcW w:w="0" w:type="auto"/>
            <w:vAlign w:val="center"/>
            <w:hideMark/>
          </w:tcPr>
          <w:p w14:paraId="63C8F097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5</w:t>
            </w:r>
          </w:p>
        </w:tc>
        <w:tc>
          <w:tcPr>
            <w:tcW w:w="0" w:type="auto"/>
            <w:vAlign w:val="center"/>
            <w:hideMark/>
          </w:tcPr>
          <w:p w14:paraId="2EC2CD50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4</w:t>
            </w:r>
          </w:p>
        </w:tc>
        <w:tc>
          <w:tcPr>
            <w:tcW w:w="0" w:type="auto"/>
            <w:vAlign w:val="center"/>
            <w:hideMark/>
          </w:tcPr>
          <w:p w14:paraId="024B4497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35</w:t>
            </w:r>
          </w:p>
        </w:tc>
      </w:tr>
      <w:tr w:rsidR="000E7D4D" w:rsidRPr="006501DF" w14:paraId="55329502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51C45EC2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5740B7F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14:paraId="7FE9EADD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4BE4177F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3</w:t>
            </w:r>
          </w:p>
        </w:tc>
        <w:tc>
          <w:tcPr>
            <w:tcW w:w="0" w:type="auto"/>
            <w:vAlign w:val="center"/>
            <w:hideMark/>
          </w:tcPr>
          <w:p w14:paraId="08663CAE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330</w:t>
            </w:r>
          </w:p>
        </w:tc>
      </w:tr>
      <w:tr w:rsidR="000E7D4D" w:rsidRPr="006501DF" w14:paraId="71E5A039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108B579A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CAC7BA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1</w:t>
            </w:r>
          </w:p>
        </w:tc>
        <w:tc>
          <w:tcPr>
            <w:tcW w:w="0" w:type="auto"/>
            <w:vAlign w:val="center"/>
            <w:hideMark/>
          </w:tcPr>
          <w:p w14:paraId="10114F54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14:paraId="031CF4D4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6</w:t>
            </w:r>
          </w:p>
        </w:tc>
        <w:tc>
          <w:tcPr>
            <w:tcW w:w="0" w:type="auto"/>
            <w:vAlign w:val="center"/>
            <w:hideMark/>
          </w:tcPr>
          <w:p w14:paraId="08E91C0C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64</w:t>
            </w:r>
          </w:p>
        </w:tc>
      </w:tr>
      <w:tr w:rsidR="000E7D4D" w:rsidRPr="006501DF" w14:paraId="2063FDE0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11408D75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47F7547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1</w:t>
            </w:r>
          </w:p>
        </w:tc>
        <w:tc>
          <w:tcPr>
            <w:tcW w:w="0" w:type="auto"/>
            <w:vAlign w:val="center"/>
            <w:hideMark/>
          </w:tcPr>
          <w:p w14:paraId="58C31256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90</w:t>
            </w:r>
          </w:p>
        </w:tc>
        <w:tc>
          <w:tcPr>
            <w:tcW w:w="0" w:type="auto"/>
            <w:vAlign w:val="center"/>
            <w:hideMark/>
          </w:tcPr>
          <w:p w14:paraId="4EA35CA9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2</w:t>
            </w:r>
          </w:p>
        </w:tc>
        <w:tc>
          <w:tcPr>
            <w:tcW w:w="0" w:type="auto"/>
            <w:vAlign w:val="center"/>
            <w:hideMark/>
          </w:tcPr>
          <w:p w14:paraId="6C269D0D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23</w:t>
            </w:r>
          </w:p>
        </w:tc>
      </w:tr>
      <w:tr w:rsidR="000E7D4D" w:rsidRPr="006501DF" w14:paraId="18E9F951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370F417C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F4FF3FB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0</w:t>
            </w:r>
          </w:p>
        </w:tc>
        <w:tc>
          <w:tcPr>
            <w:tcW w:w="0" w:type="auto"/>
            <w:vAlign w:val="center"/>
            <w:hideMark/>
          </w:tcPr>
          <w:p w14:paraId="194FDE65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0</w:t>
            </w:r>
          </w:p>
        </w:tc>
        <w:tc>
          <w:tcPr>
            <w:tcW w:w="0" w:type="auto"/>
            <w:vAlign w:val="center"/>
            <w:hideMark/>
          </w:tcPr>
          <w:p w14:paraId="281385FC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6</w:t>
            </w:r>
          </w:p>
        </w:tc>
        <w:tc>
          <w:tcPr>
            <w:tcW w:w="0" w:type="auto"/>
            <w:vAlign w:val="center"/>
            <w:hideMark/>
          </w:tcPr>
          <w:p w14:paraId="1007DE5B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462</w:t>
            </w:r>
          </w:p>
        </w:tc>
      </w:tr>
      <w:tr w:rsidR="000E7D4D" w:rsidRPr="006501DF" w14:paraId="6A8CBAFB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630E4B00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6603025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14:paraId="2323B98F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14:paraId="2C926CAE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3</w:t>
            </w:r>
          </w:p>
        </w:tc>
        <w:tc>
          <w:tcPr>
            <w:tcW w:w="0" w:type="auto"/>
            <w:vAlign w:val="center"/>
            <w:hideMark/>
          </w:tcPr>
          <w:p w14:paraId="08601EDD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29</w:t>
            </w:r>
          </w:p>
        </w:tc>
      </w:tr>
      <w:tr w:rsidR="000E7D4D" w:rsidRPr="006501DF" w14:paraId="71AAC7EE" w14:textId="77777777" w:rsidTr="000B2EC7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14:paraId="33EE1FF4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14C9547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14:paraId="0207A322" w14:textId="77777777" w:rsidR="000E7D4D" w:rsidRPr="006501DF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vAlign w:val="center"/>
            <w:hideMark/>
          </w:tcPr>
          <w:p w14:paraId="7A09F6C3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5</w:t>
            </w:r>
          </w:p>
        </w:tc>
        <w:tc>
          <w:tcPr>
            <w:tcW w:w="0" w:type="auto"/>
            <w:vAlign w:val="center"/>
            <w:hideMark/>
          </w:tcPr>
          <w:p w14:paraId="6B4C8582" w14:textId="77777777" w:rsidR="000E7D4D" w:rsidRPr="000B2EC7" w:rsidRDefault="000E7D4D" w:rsidP="000B2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01D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236</w:t>
            </w:r>
          </w:p>
        </w:tc>
      </w:tr>
    </w:tbl>
    <w:p w14:paraId="42280EF0" w14:textId="2DC1686B" w:rsidR="000E7D4D" w:rsidRPr="000B2EC7" w:rsidRDefault="00237E5B" w:rsidP="00631FEB">
      <w:pPr>
        <w:ind w:left="-426"/>
        <w:rPr>
          <w:rFonts w:ascii="Times New Roman" w:hAnsi="Times New Roman" w:cs="Times New Roman"/>
          <w:sz w:val="24"/>
          <w:szCs w:val="24"/>
        </w:rPr>
      </w:pPr>
      <w:r w:rsidRPr="000B2EC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0B2EC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B2EC7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Pr="000B2EC7">
        <w:rPr>
          <w:rFonts w:ascii="Times New Roman" w:hAnsi="Times New Roman" w:cs="Times New Roman"/>
          <w:sz w:val="24"/>
          <w:szCs w:val="24"/>
        </w:rPr>
        <w:t xml:space="preserve"> Correlation Coefficient (ICC) are two-way mixed-effects, absolute-agreement, single-measure estimates.</w:t>
      </w:r>
      <w:r w:rsidR="00A52534" w:rsidRPr="000B2EC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E7D4D" w:rsidRPr="000B2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1B2306"/>
    <w:multiLevelType w:val="hybridMultilevel"/>
    <w:tmpl w:val="D2709C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74827"/>
    <w:multiLevelType w:val="multilevel"/>
    <w:tmpl w:val="74D24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295C25"/>
    <w:multiLevelType w:val="hybridMultilevel"/>
    <w:tmpl w:val="FFAC054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C04350"/>
    <w:multiLevelType w:val="hybridMultilevel"/>
    <w:tmpl w:val="D2709C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C07314"/>
    <w:multiLevelType w:val="hybridMultilevel"/>
    <w:tmpl w:val="4BD6B5B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5C06B59"/>
    <w:multiLevelType w:val="hybridMultilevel"/>
    <w:tmpl w:val="C33695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871E5D"/>
    <w:multiLevelType w:val="multilevel"/>
    <w:tmpl w:val="2DEC1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104436"/>
    <w:multiLevelType w:val="multilevel"/>
    <w:tmpl w:val="F75AC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298DBB1-9F6F-4F89-8ECE-FF361BC1F9B0}"/>
    <w:docVar w:name="dgnword-eventsink" w:val="1850400452528"/>
  </w:docVars>
  <w:rsids>
    <w:rsidRoot w:val="0051086A"/>
    <w:rsid w:val="00001A71"/>
    <w:rsid w:val="00003861"/>
    <w:rsid w:val="0001075B"/>
    <w:rsid w:val="00011029"/>
    <w:rsid w:val="000153DB"/>
    <w:rsid w:val="000156B1"/>
    <w:rsid w:val="00020D60"/>
    <w:rsid w:val="00032644"/>
    <w:rsid w:val="00032759"/>
    <w:rsid w:val="0003315E"/>
    <w:rsid w:val="000335F7"/>
    <w:rsid w:val="0003420F"/>
    <w:rsid w:val="000356C2"/>
    <w:rsid w:val="0003712F"/>
    <w:rsid w:val="000371BC"/>
    <w:rsid w:val="00037CC9"/>
    <w:rsid w:val="000416EF"/>
    <w:rsid w:val="00042F93"/>
    <w:rsid w:val="00050113"/>
    <w:rsid w:val="0005177C"/>
    <w:rsid w:val="0005344D"/>
    <w:rsid w:val="00053F65"/>
    <w:rsid w:val="0005434D"/>
    <w:rsid w:val="0005436B"/>
    <w:rsid w:val="00054553"/>
    <w:rsid w:val="00054C08"/>
    <w:rsid w:val="00055919"/>
    <w:rsid w:val="00057342"/>
    <w:rsid w:val="00057455"/>
    <w:rsid w:val="00060566"/>
    <w:rsid w:val="000621D7"/>
    <w:rsid w:val="00067819"/>
    <w:rsid w:val="000730CC"/>
    <w:rsid w:val="00075D25"/>
    <w:rsid w:val="00086A2C"/>
    <w:rsid w:val="00090C3D"/>
    <w:rsid w:val="00091C78"/>
    <w:rsid w:val="00093FF9"/>
    <w:rsid w:val="000A16CE"/>
    <w:rsid w:val="000A270B"/>
    <w:rsid w:val="000A4799"/>
    <w:rsid w:val="000B22DE"/>
    <w:rsid w:val="000B2EC7"/>
    <w:rsid w:val="000C4933"/>
    <w:rsid w:val="000C7892"/>
    <w:rsid w:val="000D0FBF"/>
    <w:rsid w:val="000D223C"/>
    <w:rsid w:val="000D745B"/>
    <w:rsid w:val="000E3D8E"/>
    <w:rsid w:val="000E7D4D"/>
    <w:rsid w:val="000F27DE"/>
    <w:rsid w:val="001004D0"/>
    <w:rsid w:val="00107EF3"/>
    <w:rsid w:val="001128BD"/>
    <w:rsid w:val="001139A1"/>
    <w:rsid w:val="00113DBA"/>
    <w:rsid w:val="00114EF1"/>
    <w:rsid w:val="001156BA"/>
    <w:rsid w:val="001162AA"/>
    <w:rsid w:val="00116C7F"/>
    <w:rsid w:val="0011798C"/>
    <w:rsid w:val="001303FF"/>
    <w:rsid w:val="001337D6"/>
    <w:rsid w:val="00133DBC"/>
    <w:rsid w:val="001341EA"/>
    <w:rsid w:val="00136C3F"/>
    <w:rsid w:val="00145701"/>
    <w:rsid w:val="00146062"/>
    <w:rsid w:val="001478DC"/>
    <w:rsid w:val="00150300"/>
    <w:rsid w:val="00154983"/>
    <w:rsid w:val="00155701"/>
    <w:rsid w:val="001611C7"/>
    <w:rsid w:val="001645E6"/>
    <w:rsid w:val="00164DFC"/>
    <w:rsid w:val="0016529C"/>
    <w:rsid w:val="001710DC"/>
    <w:rsid w:val="0017513D"/>
    <w:rsid w:val="00181216"/>
    <w:rsid w:val="00181F5F"/>
    <w:rsid w:val="00187186"/>
    <w:rsid w:val="001914DA"/>
    <w:rsid w:val="001932DD"/>
    <w:rsid w:val="00194DE3"/>
    <w:rsid w:val="001978DA"/>
    <w:rsid w:val="001A0749"/>
    <w:rsid w:val="001A0EBE"/>
    <w:rsid w:val="001A4B88"/>
    <w:rsid w:val="001A54D2"/>
    <w:rsid w:val="001B007B"/>
    <w:rsid w:val="001B0EED"/>
    <w:rsid w:val="001B5538"/>
    <w:rsid w:val="001B5875"/>
    <w:rsid w:val="001B5CE0"/>
    <w:rsid w:val="001B6371"/>
    <w:rsid w:val="001B7705"/>
    <w:rsid w:val="001C2880"/>
    <w:rsid w:val="001C30D5"/>
    <w:rsid w:val="001C66A8"/>
    <w:rsid w:val="001E4856"/>
    <w:rsid w:val="001E64CC"/>
    <w:rsid w:val="001E752E"/>
    <w:rsid w:val="001F0F96"/>
    <w:rsid w:val="001F2427"/>
    <w:rsid w:val="00201258"/>
    <w:rsid w:val="00206BA5"/>
    <w:rsid w:val="00210F59"/>
    <w:rsid w:val="00212E00"/>
    <w:rsid w:val="00216183"/>
    <w:rsid w:val="00222B6E"/>
    <w:rsid w:val="002241F8"/>
    <w:rsid w:val="00225080"/>
    <w:rsid w:val="0023033B"/>
    <w:rsid w:val="00233212"/>
    <w:rsid w:val="00233AC3"/>
    <w:rsid w:val="00236367"/>
    <w:rsid w:val="00236C14"/>
    <w:rsid w:val="00237E5B"/>
    <w:rsid w:val="00245BBA"/>
    <w:rsid w:val="0024770D"/>
    <w:rsid w:val="00247F3A"/>
    <w:rsid w:val="00247FCC"/>
    <w:rsid w:val="00251EF3"/>
    <w:rsid w:val="00257492"/>
    <w:rsid w:val="00264578"/>
    <w:rsid w:val="00266FB0"/>
    <w:rsid w:val="002715CF"/>
    <w:rsid w:val="002717C5"/>
    <w:rsid w:val="00277396"/>
    <w:rsid w:val="0028214E"/>
    <w:rsid w:val="00284ACF"/>
    <w:rsid w:val="00287A03"/>
    <w:rsid w:val="002914A1"/>
    <w:rsid w:val="00292FB0"/>
    <w:rsid w:val="00294F70"/>
    <w:rsid w:val="002A4160"/>
    <w:rsid w:val="002A7742"/>
    <w:rsid w:val="002B30D3"/>
    <w:rsid w:val="002B589A"/>
    <w:rsid w:val="002C030E"/>
    <w:rsid w:val="002C0DFB"/>
    <w:rsid w:val="002C17BF"/>
    <w:rsid w:val="002C287B"/>
    <w:rsid w:val="002C5465"/>
    <w:rsid w:val="002D36FE"/>
    <w:rsid w:val="002D6631"/>
    <w:rsid w:val="002E1094"/>
    <w:rsid w:val="002E1130"/>
    <w:rsid w:val="002E2CD5"/>
    <w:rsid w:val="002E581C"/>
    <w:rsid w:val="002F3412"/>
    <w:rsid w:val="002F5198"/>
    <w:rsid w:val="00302414"/>
    <w:rsid w:val="00302691"/>
    <w:rsid w:val="003036A8"/>
    <w:rsid w:val="0030760A"/>
    <w:rsid w:val="00310802"/>
    <w:rsid w:val="00311979"/>
    <w:rsid w:val="00313B13"/>
    <w:rsid w:val="00314680"/>
    <w:rsid w:val="00314ADD"/>
    <w:rsid w:val="00314BA0"/>
    <w:rsid w:val="00316A16"/>
    <w:rsid w:val="00316E2F"/>
    <w:rsid w:val="003170C4"/>
    <w:rsid w:val="00331F3E"/>
    <w:rsid w:val="0033264D"/>
    <w:rsid w:val="0033543E"/>
    <w:rsid w:val="00343645"/>
    <w:rsid w:val="0034698C"/>
    <w:rsid w:val="0036101B"/>
    <w:rsid w:val="00361CB0"/>
    <w:rsid w:val="00364832"/>
    <w:rsid w:val="00366681"/>
    <w:rsid w:val="003722EC"/>
    <w:rsid w:val="003763A6"/>
    <w:rsid w:val="003777E6"/>
    <w:rsid w:val="00382B11"/>
    <w:rsid w:val="00390963"/>
    <w:rsid w:val="003A03BF"/>
    <w:rsid w:val="003A547B"/>
    <w:rsid w:val="003A7266"/>
    <w:rsid w:val="003C0652"/>
    <w:rsid w:val="003C1B80"/>
    <w:rsid w:val="003C261C"/>
    <w:rsid w:val="003C6794"/>
    <w:rsid w:val="003C683D"/>
    <w:rsid w:val="003D0640"/>
    <w:rsid w:val="003D1ABB"/>
    <w:rsid w:val="003D2476"/>
    <w:rsid w:val="003D39FB"/>
    <w:rsid w:val="003E157B"/>
    <w:rsid w:val="003F0561"/>
    <w:rsid w:val="003F4420"/>
    <w:rsid w:val="003F7D78"/>
    <w:rsid w:val="00401A80"/>
    <w:rsid w:val="00401B38"/>
    <w:rsid w:val="00403CDD"/>
    <w:rsid w:val="00407192"/>
    <w:rsid w:val="00414204"/>
    <w:rsid w:val="0041759F"/>
    <w:rsid w:val="00423ABE"/>
    <w:rsid w:val="00423AD7"/>
    <w:rsid w:val="00423B58"/>
    <w:rsid w:val="00424E27"/>
    <w:rsid w:val="00431617"/>
    <w:rsid w:val="004340C1"/>
    <w:rsid w:val="004349ED"/>
    <w:rsid w:val="00440F5F"/>
    <w:rsid w:val="00444D43"/>
    <w:rsid w:val="00447C52"/>
    <w:rsid w:val="00451482"/>
    <w:rsid w:val="004532D0"/>
    <w:rsid w:val="004554F1"/>
    <w:rsid w:val="00460ABD"/>
    <w:rsid w:val="00461726"/>
    <w:rsid w:val="00462EE9"/>
    <w:rsid w:val="00464C8C"/>
    <w:rsid w:val="00466E55"/>
    <w:rsid w:val="00474619"/>
    <w:rsid w:val="00474F82"/>
    <w:rsid w:val="00476C0F"/>
    <w:rsid w:val="004829A6"/>
    <w:rsid w:val="00482DF3"/>
    <w:rsid w:val="004914D2"/>
    <w:rsid w:val="00491F5B"/>
    <w:rsid w:val="00496A3B"/>
    <w:rsid w:val="0049733C"/>
    <w:rsid w:val="00497758"/>
    <w:rsid w:val="004A1BF9"/>
    <w:rsid w:val="004A2FC5"/>
    <w:rsid w:val="004A45C3"/>
    <w:rsid w:val="004A5866"/>
    <w:rsid w:val="004A5C02"/>
    <w:rsid w:val="004A75C9"/>
    <w:rsid w:val="004B03E0"/>
    <w:rsid w:val="004B1EB0"/>
    <w:rsid w:val="004B4808"/>
    <w:rsid w:val="004B5749"/>
    <w:rsid w:val="004B738C"/>
    <w:rsid w:val="004C26EA"/>
    <w:rsid w:val="004C4C42"/>
    <w:rsid w:val="004C7D6C"/>
    <w:rsid w:val="004D5DBE"/>
    <w:rsid w:val="004E11AD"/>
    <w:rsid w:val="004F029B"/>
    <w:rsid w:val="004F2565"/>
    <w:rsid w:val="004F50A0"/>
    <w:rsid w:val="004F5ACC"/>
    <w:rsid w:val="004F653F"/>
    <w:rsid w:val="005005C5"/>
    <w:rsid w:val="00500F0C"/>
    <w:rsid w:val="00501E08"/>
    <w:rsid w:val="00502231"/>
    <w:rsid w:val="00502717"/>
    <w:rsid w:val="00504644"/>
    <w:rsid w:val="00505F08"/>
    <w:rsid w:val="0051086A"/>
    <w:rsid w:val="00512537"/>
    <w:rsid w:val="0051405E"/>
    <w:rsid w:val="00517328"/>
    <w:rsid w:val="00517D42"/>
    <w:rsid w:val="005228FB"/>
    <w:rsid w:val="0052587B"/>
    <w:rsid w:val="00525C21"/>
    <w:rsid w:val="005260AD"/>
    <w:rsid w:val="0053124A"/>
    <w:rsid w:val="00532D1F"/>
    <w:rsid w:val="00533F95"/>
    <w:rsid w:val="0053419D"/>
    <w:rsid w:val="0053452D"/>
    <w:rsid w:val="005359CA"/>
    <w:rsid w:val="00535ED6"/>
    <w:rsid w:val="0054065F"/>
    <w:rsid w:val="00546D8A"/>
    <w:rsid w:val="00552D74"/>
    <w:rsid w:val="005540FA"/>
    <w:rsid w:val="00555723"/>
    <w:rsid w:val="00561D55"/>
    <w:rsid w:val="00562911"/>
    <w:rsid w:val="00562A65"/>
    <w:rsid w:val="00564707"/>
    <w:rsid w:val="005659A3"/>
    <w:rsid w:val="00566EF6"/>
    <w:rsid w:val="00571F17"/>
    <w:rsid w:val="00573749"/>
    <w:rsid w:val="00573F2E"/>
    <w:rsid w:val="0058518F"/>
    <w:rsid w:val="00586B43"/>
    <w:rsid w:val="0059132D"/>
    <w:rsid w:val="00594BE6"/>
    <w:rsid w:val="005A32E0"/>
    <w:rsid w:val="005A3E0F"/>
    <w:rsid w:val="005A57B5"/>
    <w:rsid w:val="005C13F4"/>
    <w:rsid w:val="005C212A"/>
    <w:rsid w:val="005D5989"/>
    <w:rsid w:val="005D7AC3"/>
    <w:rsid w:val="005E039C"/>
    <w:rsid w:val="005E188F"/>
    <w:rsid w:val="005E2BFF"/>
    <w:rsid w:val="005F06F9"/>
    <w:rsid w:val="005F12DD"/>
    <w:rsid w:val="005F166A"/>
    <w:rsid w:val="005F5185"/>
    <w:rsid w:val="005F5901"/>
    <w:rsid w:val="005F629E"/>
    <w:rsid w:val="00604792"/>
    <w:rsid w:val="00614B71"/>
    <w:rsid w:val="0061597F"/>
    <w:rsid w:val="006164FB"/>
    <w:rsid w:val="006239E3"/>
    <w:rsid w:val="00626AF1"/>
    <w:rsid w:val="00631FEB"/>
    <w:rsid w:val="00634904"/>
    <w:rsid w:val="0064069A"/>
    <w:rsid w:val="00643D49"/>
    <w:rsid w:val="00647D2D"/>
    <w:rsid w:val="006501DF"/>
    <w:rsid w:val="006511C3"/>
    <w:rsid w:val="0065348A"/>
    <w:rsid w:val="00655280"/>
    <w:rsid w:val="00655F0E"/>
    <w:rsid w:val="00665646"/>
    <w:rsid w:val="00665B55"/>
    <w:rsid w:val="00666514"/>
    <w:rsid w:val="0066779F"/>
    <w:rsid w:val="006703E8"/>
    <w:rsid w:val="00671184"/>
    <w:rsid w:val="0068139C"/>
    <w:rsid w:val="00685DE8"/>
    <w:rsid w:val="00686182"/>
    <w:rsid w:val="006923DF"/>
    <w:rsid w:val="0069288A"/>
    <w:rsid w:val="006939B7"/>
    <w:rsid w:val="00695902"/>
    <w:rsid w:val="006963A0"/>
    <w:rsid w:val="006970E0"/>
    <w:rsid w:val="00697D46"/>
    <w:rsid w:val="006A259B"/>
    <w:rsid w:val="006A386A"/>
    <w:rsid w:val="006B4FB5"/>
    <w:rsid w:val="006B6CB2"/>
    <w:rsid w:val="006B7F6A"/>
    <w:rsid w:val="006C084B"/>
    <w:rsid w:val="006C1B90"/>
    <w:rsid w:val="006C22BA"/>
    <w:rsid w:val="006C497B"/>
    <w:rsid w:val="006C5BEF"/>
    <w:rsid w:val="006D168E"/>
    <w:rsid w:val="006D33F7"/>
    <w:rsid w:val="006D359F"/>
    <w:rsid w:val="006D3BE9"/>
    <w:rsid w:val="006D4932"/>
    <w:rsid w:val="006D6DF6"/>
    <w:rsid w:val="006F21E8"/>
    <w:rsid w:val="006F75A1"/>
    <w:rsid w:val="006F7A58"/>
    <w:rsid w:val="0070456C"/>
    <w:rsid w:val="00705523"/>
    <w:rsid w:val="00705B12"/>
    <w:rsid w:val="00713020"/>
    <w:rsid w:val="00717267"/>
    <w:rsid w:val="00717717"/>
    <w:rsid w:val="00732BA8"/>
    <w:rsid w:val="00740F55"/>
    <w:rsid w:val="00741CF2"/>
    <w:rsid w:val="00742F38"/>
    <w:rsid w:val="00743A30"/>
    <w:rsid w:val="007462ED"/>
    <w:rsid w:val="00752893"/>
    <w:rsid w:val="00753320"/>
    <w:rsid w:val="00761B7C"/>
    <w:rsid w:val="00770088"/>
    <w:rsid w:val="00771FDC"/>
    <w:rsid w:val="00772572"/>
    <w:rsid w:val="007728A8"/>
    <w:rsid w:val="0077300B"/>
    <w:rsid w:val="00775736"/>
    <w:rsid w:val="00784EE8"/>
    <w:rsid w:val="00786642"/>
    <w:rsid w:val="00791C8F"/>
    <w:rsid w:val="0079602E"/>
    <w:rsid w:val="007A3341"/>
    <w:rsid w:val="007A7B48"/>
    <w:rsid w:val="007B07C3"/>
    <w:rsid w:val="007B2D11"/>
    <w:rsid w:val="007B3DC3"/>
    <w:rsid w:val="007B4C92"/>
    <w:rsid w:val="007B4D51"/>
    <w:rsid w:val="007B51EE"/>
    <w:rsid w:val="007C02ED"/>
    <w:rsid w:val="007D07E6"/>
    <w:rsid w:val="007D2F14"/>
    <w:rsid w:val="007E6D1C"/>
    <w:rsid w:val="007F36D4"/>
    <w:rsid w:val="007F72B6"/>
    <w:rsid w:val="007F78E5"/>
    <w:rsid w:val="00803102"/>
    <w:rsid w:val="00804F1A"/>
    <w:rsid w:val="00813B06"/>
    <w:rsid w:val="00814F48"/>
    <w:rsid w:val="00817270"/>
    <w:rsid w:val="00820D94"/>
    <w:rsid w:val="00823845"/>
    <w:rsid w:val="00824EE4"/>
    <w:rsid w:val="00833C8D"/>
    <w:rsid w:val="00833FF2"/>
    <w:rsid w:val="0083720C"/>
    <w:rsid w:val="00837425"/>
    <w:rsid w:val="00840F7A"/>
    <w:rsid w:val="00842DF4"/>
    <w:rsid w:val="00843392"/>
    <w:rsid w:val="00845B8C"/>
    <w:rsid w:val="00854904"/>
    <w:rsid w:val="00857F97"/>
    <w:rsid w:val="008634C7"/>
    <w:rsid w:val="008650E9"/>
    <w:rsid w:val="008653B7"/>
    <w:rsid w:val="00865D59"/>
    <w:rsid w:val="00871B46"/>
    <w:rsid w:val="0087220C"/>
    <w:rsid w:val="008730ED"/>
    <w:rsid w:val="0087714E"/>
    <w:rsid w:val="00880CB3"/>
    <w:rsid w:val="00880D63"/>
    <w:rsid w:val="00880FD2"/>
    <w:rsid w:val="008846AE"/>
    <w:rsid w:val="00893AF0"/>
    <w:rsid w:val="008A2810"/>
    <w:rsid w:val="008A2B7D"/>
    <w:rsid w:val="008A6CAE"/>
    <w:rsid w:val="008B3F5F"/>
    <w:rsid w:val="008B4EC7"/>
    <w:rsid w:val="008C2052"/>
    <w:rsid w:val="008C3778"/>
    <w:rsid w:val="008C45E4"/>
    <w:rsid w:val="008D42F8"/>
    <w:rsid w:val="008E337A"/>
    <w:rsid w:val="008F42B3"/>
    <w:rsid w:val="008F6E88"/>
    <w:rsid w:val="008F76CE"/>
    <w:rsid w:val="0090333C"/>
    <w:rsid w:val="0090614D"/>
    <w:rsid w:val="00910AFC"/>
    <w:rsid w:val="0091741C"/>
    <w:rsid w:val="009222EF"/>
    <w:rsid w:val="00930408"/>
    <w:rsid w:val="009510BE"/>
    <w:rsid w:val="009535F4"/>
    <w:rsid w:val="00953FFC"/>
    <w:rsid w:val="0095582F"/>
    <w:rsid w:val="00956A8F"/>
    <w:rsid w:val="00960AC4"/>
    <w:rsid w:val="00962B1D"/>
    <w:rsid w:val="0096408E"/>
    <w:rsid w:val="0096550F"/>
    <w:rsid w:val="00970741"/>
    <w:rsid w:val="00972328"/>
    <w:rsid w:val="009819DF"/>
    <w:rsid w:val="0098454E"/>
    <w:rsid w:val="00986B85"/>
    <w:rsid w:val="0098708D"/>
    <w:rsid w:val="00990ECC"/>
    <w:rsid w:val="0099452F"/>
    <w:rsid w:val="0099522A"/>
    <w:rsid w:val="009A52E0"/>
    <w:rsid w:val="009A5C81"/>
    <w:rsid w:val="009A5D76"/>
    <w:rsid w:val="009B0173"/>
    <w:rsid w:val="009B18BB"/>
    <w:rsid w:val="009B1BE9"/>
    <w:rsid w:val="009B5E5A"/>
    <w:rsid w:val="009C01BC"/>
    <w:rsid w:val="009C1F64"/>
    <w:rsid w:val="009D757F"/>
    <w:rsid w:val="009D76C3"/>
    <w:rsid w:val="009D7AA9"/>
    <w:rsid w:val="009E1536"/>
    <w:rsid w:val="009E22E8"/>
    <w:rsid w:val="009E47FC"/>
    <w:rsid w:val="009E55DD"/>
    <w:rsid w:val="009E7F9D"/>
    <w:rsid w:val="009F0AB8"/>
    <w:rsid w:val="009F3A93"/>
    <w:rsid w:val="00A0052D"/>
    <w:rsid w:val="00A057A7"/>
    <w:rsid w:val="00A12B19"/>
    <w:rsid w:val="00A14818"/>
    <w:rsid w:val="00A15288"/>
    <w:rsid w:val="00A17CDA"/>
    <w:rsid w:val="00A2071B"/>
    <w:rsid w:val="00A24349"/>
    <w:rsid w:val="00A245BD"/>
    <w:rsid w:val="00A311A1"/>
    <w:rsid w:val="00A31A3A"/>
    <w:rsid w:val="00A3276B"/>
    <w:rsid w:val="00A33BAA"/>
    <w:rsid w:val="00A37038"/>
    <w:rsid w:val="00A37CD4"/>
    <w:rsid w:val="00A47560"/>
    <w:rsid w:val="00A47ED3"/>
    <w:rsid w:val="00A52534"/>
    <w:rsid w:val="00A53867"/>
    <w:rsid w:val="00A61BD4"/>
    <w:rsid w:val="00A646F2"/>
    <w:rsid w:val="00A65B48"/>
    <w:rsid w:val="00A67A29"/>
    <w:rsid w:val="00A75439"/>
    <w:rsid w:val="00A84282"/>
    <w:rsid w:val="00A863A5"/>
    <w:rsid w:val="00A915F1"/>
    <w:rsid w:val="00A96B85"/>
    <w:rsid w:val="00AA506D"/>
    <w:rsid w:val="00AA6815"/>
    <w:rsid w:val="00AB2395"/>
    <w:rsid w:val="00AB4854"/>
    <w:rsid w:val="00AC132D"/>
    <w:rsid w:val="00AC3A16"/>
    <w:rsid w:val="00AC6A0F"/>
    <w:rsid w:val="00AC71D2"/>
    <w:rsid w:val="00AD2FE2"/>
    <w:rsid w:val="00AD66C9"/>
    <w:rsid w:val="00AE0BFA"/>
    <w:rsid w:val="00AE18E2"/>
    <w:rsid w:val="00AE1A09"/>
    <w:rsid w:val="00AF4793"/>
    <w:rsid w:val="00AF5437"/>
    <w:rsid w:val="00B10024"/>
    <w:rsid w:val="00B112DA"/>
    <w:rsid w:val="00B17218"/>
    <w:rsid w:val="00B17B31"/>
    <w:rsid w:val="00B17D91"/>
    <w:rsid w:val="00B258D6"/>
    <w:rsid w:val="00B272EA"/>
    <w:rsid w:val="00B303DB"/>
    <w:rsid w:val="00B32259"/>
    <w:rsid w:val="00B43756"/>
    <w:rsid w:val="00B43BF2"/>
    <w:rsid w:val="00B462D3"/>
    <w:rsid w:val="00B46358"/>
    <w:rsid w:val="00B54B8F"/>
    <w:rsid w:val="00B647A2"/>
    <w:rsid w:val="00B716EB"/>
    <w:rsid w:val="00B727DA"/>
    <w:rsid w:val="00B810A4"/>
    <w:rsid w:val="00B81B7A"/>
    <w:rsid w:val="00B82E94"/>
    <w:rsid w:val="00B9351B"/>
    <w:rsid w:val="00B95448"/>
    <w:rsid w:val="00B963BB"/>
    <w:rsid w:val="00BA06E3"/>
    <w:rsid w:val="00BA6E42"/>
    <w:rsid w:val="00BA7E1A"/>
    <w:rsid w:val="00BB42C6"/>
    <w:rsid w:val="00BB6CD5"/>
    <w:rsid w:val="00BD2B60"/>
    <w:rsid w:val="00BD6429"/>
    <w:rsid w:val="00BE0FC2"/>
    <w:rsid w:val="00BE3FCB"/>
    <w:rsid w:val="00BE529C"/>
    <w:rsid w:val="00BE63EC"/>
    <w:rsid w:val="00BF6DC1"/>
    <w:rsid w:val="00C00007"/>
    <w:rsid w:val="00C0117B"/>
    <w:rsid w:val="00C10F81"/>
    <w:rsid w:val="00C16ECB"/>
    <w:rsid w:val="00C17C16"/>
    <w:rsid w:val="00C21B9F"/>
    <w:rsid w:val="00C224FA"/>
    <w:rsid w:val="00C23574"/>
    <w:rsid w:val="00C305AD"/>
    <w:rsid w:val="00C32D5A"/>
    <w:rsid w:val="00C35432"/>
    <w:rsid w:val="00C359DE"/>
    <w:rsid w:val="00C40219"/>
    <w:rsid w:val="00C44733"/>
    <w:rsid w:val="00C46FF4"/>
    <w:rsid w:val="00C50A6C"/>
    <w:rsid w:val="00C50DB1"/>
    <w:rsid w:val="00C51355"/>
    <w:rsid w:val="00C5197D"/>
    <w:rsid w:val="00C530F2"/>
    <w:rsid w:val="00C537C6"/>
    <w:rsid w:val="00C53CEF"/>
    <w:rsid w:val="00C55CF3"/>
    <w:rsid w:val="00C63822"/>
    <w:rsid w:val="00C6434F"/>
    <w:rsid w:val="00C65CFA"/>
    <w:rsid w:val="00C66304"/>
    <w:rsid w:val="00C66345"/>
    <w:rsid w:val="00C66994"/>
    <w:rsid w:val="00C74325"/>
    <w:rsid w:val="00C80234"/>
    <w:rsid w:val="00C804E9"/>
    <w:rsid w:val="00C86340"/>
    <w:rsid w:val="00C87FA4"/>
    <w:rsid w:val="00C910D5"/>
    <w:rsid w:val="00C95257"/>
    <w:rsid w:val="00CA14C2"/>
    <w:rsid w:val="00CA2847"/>
    <w:rsid w:val="00CA60D6"/>
    <w:rsid w:val="00CA6426"/>
    <w:rsid w:val="00CB13AF"/>
    <w:rsid w:val="00CB674E"/>
    <w:rsid w:val="00CC4E49"/>
    <w:rsid w:val="00CC6E28"/>
    <w:rsid w:val="00CD136A"/>
    <w:rsid w:val="00CD2F9E"/>
    <w:rsid w:val="00CE1FC8"/>
    <w:rsid w:val="00CE26E3"/>
    <w:rsid w:val="00CE5F63"/>
    <w:rsid w:val="00CE776C"/>
    <w:rsid w:val="00CF4A46"/>
    <w:rsid w:val="00D01D82"/>
    <w:rsid w:val="00D05370"/>
    <w:rsid w:val="00D05F3F"/>
    <w:rsid w:val="00D109FE"/>
    <w:rsid w:val="00D118C2"/>
    <w:rsid w:val="00D12035"/>
    <w:rsid w:val="00D12370"/>
    <w:rsid w:val="00D137A7"/>
    <w:rsid w:val="00D202F8"/>
    <w:rsid w:val="00D20628"/>
    <w:rsid w:val="00D20FE4"/>
    <w:rsid w:val="00D338C0"/>
    <w:rsid w:val="00D33BD2"/>
    <w:rsid w:val="00D3451E"/>
    <w:rsid w:val="00D3470E"/>
    <w:rsid w:val="00D353B0"/>
    <w:rsid w:val="00D35653"/>
    <w:rsid w:val="00D52342"/>
    <w:rsid w:val="00D55CA8"/>
    <w:rsid w:val="00D56B51"/>
    <w:rsid w:val="00D75E5E"/>
    <w:rsid w:val="00D81005"/>
    <w:rsid w:val="00D81ABD"/>
    <w:rsid w:val="00D8244B"/>
    <w:rsid w:val="00D83A7F"/>
    <w:rsid w:val="00D84B27"/>
    <w:rsid w:val="00D8702E"/>
    <w:rsid w:val="00D87541"/>
    <w:rsid w:val="00D87763"/>
    <w:rsid w:val="00D913DC"/>
    <w:rsid w:val="00D92FAF"/>
    <w:rsid w:val="00DA7E17"/>
    <w:rsid w:val="00DB6281"/>
    <w:rsid w:val="00DC11F8"/>
    <w:rsid w:val="00DC27D6"/>
    <w:rsid w:val="00DC28A6"/>
    <w:rsid w:val="00DC494C"/>
    <w:rsid w:val="00DC578F"/>
    <w:rsid w:val="00DC5BE0"/>
    <w:rsid w:val="00DC6643"/>
    <w:rsid w:val="00DD2C84"/>
    <w:rsid w:val="00DD2E96"/>
    <w:rsid w:val="00DE0F8A"/>
    <w:rsid w:val="00DE1E02"/>
    <w:rsid w:val="00DE2C06"/>
    <w:rsid w:val="00DE42D7"/>
    <w:rsid w:val="00DE6095"/>
    <w:rsid w:val="00DE69E3"/>
    <w:rsid w:val="00DF46EB"/>
    <w:rsid w:val="00DF6622"/>
    <w:rsid w:val="00E001F3"/>
    <w:rsid w:val="00E00956"/>
    <w:rsid w:val="00E02998"/>
    <w:rsid w:val="00E0316C"/>
    <w:rsid w:val="00E045DB"/>
    <w:rsid w:val="00E14D05"/>
    <w:rsid w:val="00E14E04"/>
    <w:rsid w:val="00E20FB7"/>
    <w:rsid w:val="00E21287"/>
    <w:rsid w:val="00E24BA3"/>
    <w:rsid w:val="00E26C39"/>
    <w:rsid w:val="00E31776"/>
    <w:rsid w:val="00E37207"/>
    <w:rsid w:val="00E402EA"/>
    <w:rsid w:val="00E41A5B"/>
    <w:rsid w:val="00E448CB"/>
    <w:rsid w:val="00E459EB"/>
    <w:rsid w:val="00E50AC3"/>
    <w:rsid w:val="00E51DF1"/>
    <w:rsid w:val="00E53BC3"/>
    <w:rsid w:val="00E548E4"/>
    <w:rsid w:val="00E56026"/>
    <w:rsid w:val="00E57CC7"/>
    <w:rsid w:val="00E632CC"/>
    <w:rsid w:val="00E649E4"/>
    <w:rsid w:val="00E65170"/>
    <w:rsid w:val="00E705C0"/>
    <w:rsid w:val="00E70D4F"/>
    <w:rsid w:val="00E7256C"/>
    <w:rsid w:val="00E73231"/>
    <w:rsid w:val="00E77250"/>
    <w:rsid w:val="00E853E1"/>
    <w:rsid w:val="00E9066C"/>
    <w:rsid w:val="00E921D3"/>
    <w:rsid w:val="00E93575"/>
    <w:rsid w:val="00E94D0F"/>
    <w:rsid w:val="00EA5011"/>
    <w:rsid w:val="00EA6DF8"/>
    <w:rsid w:val="00EB0205"/>
    <w:rsid w:val="00EB198B"/>
    <w:rsid w:val="00EB4DDF"/>
    <w:rsid w:val="00EB51DB"/>
    <w:rsid w:val="00EB7703"/>
    <w:rsid w:val="00EC3D7D"/>
    <w:rsid w:val="00EC7E7F"/>
    <w:rsid w:val="00ED3019"/>
    <w:rsid w:val="00ED404C"/>
    <w:rsid w:val="00ED68D0"/>
    <w:rsid w:val="00EE0789"/>
    <w:rsid w:val="00EE6E1C"/>
    <w:rsid w:val="00EF03FB"/>
    <w:rsid w:val="00EF208E"/>
    <w:rsid w:val="00EF3892"/>
    <w:rsid w:val="00F009C0"/>
    <w:rsid w:val="00F01C3D"/>
    <w:rsid w:val="00F10FF9"/>
    <w:rsid w:val="00F1364D"/>
    <w:rsid w:val="00F13793"/>
    <w:rsid w:val="00F146CF"/>
    <w:rsid w:val="00F17C80"/>
    <w:rsid w:val="00F20598"/>
    <w:rsid w:val="00F21D46"/>
    <w:rsid w:val="00F25A5B"/>
    <w:rsid w:val="00F2613B"/>
    <w:rsid w:val="00F27BDA"/>
    <w:rsid w:val="00F328EC"/>
    <w:rsid w:val="00F33EC6"/>
    <w:rsid w:val="00F37C1E"/>
    <w:rsid w:val="00F436E9"/>
    <w:rsid w:val="00F44DD7"/>
    <w:rsid w:val="00F46640"/>
    <w:rsid w:val="00F52D1B"/>
    <w:rsid w:val="00F52D44"/>
    <w:rsid w:val="00F552B7"/>
    <w:rsid w:val="00F6267C"/>
    <w:rsid w:val="00F66B61"/>
    <w:rsid w:val="00F77075"/>
    <w:rsid w:val="00F772F1"/>
    <w:rsid w:val="00F82A4F"/>
    <w:rsid w:val="00F82ED4"/>
    <w:rsid w:val="00F83F3C"/>
    <w:rsid w:val="00F84EF7"/>
    <w:rsid w:val="00F864FB"/>
    <w:rsid w:val="00F865E9"/>
    <w:rsid w:val="00F86F58"/>
    <w:rsid w:val="00F917A4"/>
    <w:rsid w:val="00F91B4F"/>
    <w:rsid w:val="00F9530A"/>
    <w:rsid w:val="00FA2FF8"/>
    <w:rsid w:val="00FA4980"/>
    <w:rsid w:val="00FA5C86"/>
    <w:rsid w:val="00FA61F7"/>
    <w:rsid w:val="00FB38E3"/>
    <w:rsid w:val="00FB578C"/>
    <w:rsid w:val="00FB7AAC"/>
    <w:rsid w:val="00FB7B3B"/>
    <w:rsid w:val="00FC4063"/>
    <w:rsid w:val="00FC45C8"/>
    <w:rsid w:val="00FC7496"/>
    <w:rsid w:val="00FD1284"/>
    <w:rsid w:val="00FD2340"/>
    <w:rsid w:val="00FD4A21"/>
    <w:rsid w:val="00FE2869"/>
    <w:rsid w:val="00FE536F"/>
    <w:rsid w:val="00FE6A0B"/>
    <w:rsid w:val="00FF23D9"/>
    <w:rsid w:val="00FF2E39"/>
    <w:rsid w:val="00FF4156"/>
    <w:rsid w:val="00F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639C7AB5"/>
  <w15:chartTrackingRefBased/>
  <w15:docId w15:val="{1C210283-3A16-4F24-8B62-D1E57614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86A"/>
  </w:style>
  <w:style w:type="paragraph" w:styleId="Heading1">
    <w:name w:val="heading 1"/>
    <w:basedOn w:val="Normal"/>
    <w:next w:val="Normal"/>
    <w:link w:val="Heading1Char"/>
    <w:uiPriority w:val="9"/>
    <w:qFormat/>
    <w:rsid w:val="00510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8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8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8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1086A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10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37425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72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659A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B5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8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8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85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ganya Chandrasekaran</cp:lastModifiedBy>
  <cp:revision>80</cp:revision>
  <dcterms:created xsi:type="dcterms:W3CDTF">2026-02-05T12:56:00Z</dcterms:created>
  <dcterms:modified xsi:type="dcterms:W3CDTF">2026-02-1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346518-6322-4d6e-8d86-3409d678e99e</vt:lpwstr>
  </property>
</Properties>
</file>